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8D649D" w14:textId="77777777" w:rsidR="00DA11AE" w:rsidRPr="0014386D" w:rsidRDefault="00DA11AE" w:rsidP="00DA11AE">
      <w:pPr>
        <w:rPr>
          <w:b/>
          <w:bCs/>
          <w:sz w:val="28"/>
          <w:szCs w:val="28"/>
        </w:rPr>
      </w:pPr>
      <w:r w:rsidRPr="0014386D">
        <w:rPr>
          <w:b/>
          <w:bCs/>
          <w:sz w:val="28"/>
          <w:szCs w:val="28"/>
        </w:rPr>
        <w:t>Supplementary material</w:t>
      </w:r>
    </w:p>
    <w:p w14:paraId="7559BC37" w14:textId="77777777" w:rsidR="00DA11AE" w:rsidRDefault="00DA11AE" w:rsidP="00DA11AE">
      <w:pPr>
        <w:rPr>
          <w:b/>
          <w:bCs/>
        </w:rPr>
      </w:pPr>
      <w:r>
        <w:rPr>
          <w:b/>
          <w:bCs/>
        </w:rPr>
        <w:t xml:space="preserve">Table S1 </w:t>
      </w:r>
      <w:r w:rsidRPr="00BF1CCC">
        <w:rPr>
          <w:b/>
          <w:bCs/>
        </w:rPr>
        <w:t xml:space="preserve">Participant </w:t>
      </w:r>
      <w:r>
        <w:rPr>
          <w:b/>
          <w:bCs/>
        </w:rPr>
        <w:t xml:space="preserve">baseline </w:t>
      </w:r>
      <w:r w:rsidRPr="00BF1CCC">
        <w:rPr>
          <w:b/>
          <w:bCs/>
        </w:rPr>
        <w:t>characteristics</w:t>
      </w:r>
      <w:r>
        <w:rPr>
          <w:b/>
          <w:bCs/>
        </w:rPr>
        <w:t xml:space="preserve"> for participants who reported data for each of the four outcomes</w:t>
      </w:r>
    </w:p>
    <w:tbl>
      <w:tblPr>
        <w:tblW w:w="13182" w:type="dxa"/>
        <w:tblLook w:val="04A0" w:firstRow="1" w:lastRow="0" w:firstColumn="1" w:lastColumn="0" w:noHBand="0" w:noVBand="1"/>
      </w:tblPr>
      <w:tblGrid>
        <w:gridCol w:w="464"/>
        <w:gridCol w:w="2603"/>
        <w:gridCol w:w="777"/>
        <w:gridCol w:w="908"/>
        <w:gridCol w:w="765"/>
        <w:gridCol w:w="916"/>
        <w:gridCol w:w="767"/>
        <w:gridCol w:w="920"/>
        <w:gridCol w:w="767"/>
        <w:gridCol w:w="921"/>
        <w:gridCol w:w="766"/>
        <w:gridCol w:w="907"/>
        <w:gridCol w:w="781"/>
        <w:gridCol w:w="920"/>
      </w:tblGrid>
      <w:tr w:rsidR="00DA11AE" w:rsidRPr="007677CB" w14:paraId="132238D2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967A6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E17A09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hole cohort</w:t>
            </w:r>
          </w:p>
          <w:p w14:paraId="0E1377DA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22,438)</w:t>
            </w:r>
          </w:p>
        </w:tc>
        <w:tc>
          <w:tcPr>
            <w:tcW w:w="16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E98BBD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12-month cohort</w:t>
            </w:r>
          </w:p>
          <w:p w14:paraId="69A28535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10,776)</w:t>
            </w:r>
          </w:p>
        </w:tc>
        <w:tc>
          <w:tcPr>
            <w:tcW w:w="16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D4143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on-COVID sick leave (n=8,320)</w:t>
            </w:r>
          </w:p>
        </w:tc>
        <w:tc>
          <w:tcPr>
            <w:tcW w:w="168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1D563F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VID sick leave</w:t>
            </w:r>
          </w:p>
          <w:p w14:paraId="41827D7D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(n=8,198)</w:t>
            </w:r>
          </w:p>
        </w:tc>
        <w:tc>
          <w:tcPr>
            <w:tcW w:w="16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14ECA4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ctively seeking new role (n=5,795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C72D51" w14:textId="77777777" w:rsidR="00DA11AE" w:rsidRPr="007677CB" w:rsidRDefault="00DA11AE" w:rsidP="00FE184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hinking about leaving (n=5,805)</w:t>
            </w:r>
          </w:p>
        </w:tc>
      </w:tr>
      <w:tr w:rsidR="00DA11AE" w:rsidRPr="007677CB" w14:paraId="3C736539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A933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DED3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2EB3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778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CBB0BB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BDB8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4FC63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739EB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CCCE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6DFF3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E451B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1EF1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n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FF1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%</w:t>
            </w:r>
          </w:p>
        </w:tc>
      </w:tr>
      <w:tr w:rsidR="00DA11AE" w:rsidRPr="007677CB" w14:paraId="38C5B391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FEFF7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Age (median, IQR)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9A73A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54CE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3, 53)</w:t>
            </w: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E719B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680C2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6, 54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A69E3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1075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7, 54)</w:t>
            </w: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72E1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44A3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7, 55)</w:t>
            </w: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3259C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AB748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6, 54)</w:t>
            </w: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A1FFE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</w:t>
            </w: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E46A1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(36, 54)</w:t>
            </w:r>
          </w:p>
        </w:tc>
      </w:tr>
      <w:tr w:rsidR="00DA11AE" w:rsidRPr="007677CB" w14:paraId="2F7E81D1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68DA8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208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≤3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E95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7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36FA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0FBE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8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0364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2F05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7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8F11B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BF318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2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DB1F8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54FC3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8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15DC8F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F2871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8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363AE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.6%</w:t>
            </w:r>
          </w:p>
        </w:tc>
      </w:tr>
      <w:tr w:rsidR="00DA11AE" w:rsidRPr="007677CB" w14:paraId="09F0C128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6F6D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17C8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31-4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246E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1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6A71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1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C36014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1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EDB5F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0EF5EE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6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179F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752A3D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0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86397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FA7309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8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C00847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AE5F6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8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340044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7%</w:t>
            </w:r>
          </w:p>
        </w:tc>
      </w:tr>
      <w:tr w:rsidR="00DA11AE" w:rsidRPr="007677CB" w14:paraId="6B8FAB2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ED93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F3FC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41-5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D0B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62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731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0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3145B4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0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EFF3D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E8A3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1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C92A0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B5D195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3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A2FD0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0D27D4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1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1D68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9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12FC7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1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0F3FF2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9%</w:t>
            </w:r>
          </w:p>
        </w:tc>
      </w:tr>
      <w:tr w:rsidR="00DA11AE" w:rsidRPr="007677CB" w14:paraId="0103E418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5849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0F6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51-60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18D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72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C7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D35BF6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9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FB77E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34A5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3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9CA6A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68F6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50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C59B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.9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DE6E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3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132BF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2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2DA124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3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FAF7D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2%</w:t>
            </w:r>
          </w:p>
        </w:tc>
      </w:tr>
      <w:tr w:rsidR="00DA11AE" w:rsidRPr="007677CB" w14:paraId="624235A6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21FD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B907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≥61 year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2B8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28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097B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8A8FEE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0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48B3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E2764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2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84525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AE5A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4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ECA0FD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9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8CF625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49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6FD2B6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977E3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76AAB8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8%</w:t>
            </w:r>
          </w:p>
        </w:tc>
      </w:tr>
      <w:tr w:rsidR="00DA11AE" w:rsidRPr="007677CB" w14:paraId="23B95AE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110D9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42AC4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D8CF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3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8B1D3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EC2FA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6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EDED3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B344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655D8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C1C1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1A2A8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DDA7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1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633D0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F29A4B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A0D28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</w:tr>
      <w:tr w:rsidR="00DA11AE" w:rsidRPr="007677CB" w14:paraId="7E977FE5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8E17CA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D76FA1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8660B4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DCB1CA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416EA5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E28E3F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BD9A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E6777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80EC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A09BB5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6488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5D7F0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8361A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4F02DB09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279F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CED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FC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12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D02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0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24952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78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47B4D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94852B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83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69A835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0AD44F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74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23AD56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2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1A84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3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580A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99B2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4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1615B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.8%</w:t>
            </w:r>
          </w:p>
        </w:tc>
      </w:tr>
      <w:tr w:rsidR="00DA11AE" w:rsidRPr="007677CB" w14:paraId="6930D42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9D0C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BE48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B36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17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54DE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99EFE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6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9472A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FFBB2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6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BA8CA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B378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3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31CF4A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8E384D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4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B6BE6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5759CE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4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1127C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.0%</w:t>
            </w:r>
          </w:p>
        </w:tc>
      </w:tr>
      <w:tr w:rsidR="00DA11AE" w:rsidRPr="007677CB" w14:paraId="1E772EF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48304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716957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2FC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6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EAA48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8B7AE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9AF742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086A8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CEB1C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2A0E1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100EB8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B5841A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3DC8D6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F2A409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FC272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</w:tr>
      <w:tr w:rsidR="00DA11AE" w:rsidRPr="007677CB" w14:paraId="57CE25FC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D5219E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Ethnicity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1B928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6052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53E5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E9621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9AC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28322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BDDA8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19C72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D1277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7E384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E594A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7EDC1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5B7D06D1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4274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329B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Whit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BB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09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0DB4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5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F95F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60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4C905E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9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EF34F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50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3C9A6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0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FCBCF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38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CE9E4C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0.0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3FACE6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7CE42E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E881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2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8B890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.7%</w:t>
            </w:r>
          </w:p>
        </w:tc>
      </w:tr>
      <w:tr w:rsidR="00DA11AE" w:rsidRPr="007677CB" w14:paraId="6F4BCF2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7B63F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744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Black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7FCE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6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DB8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18DDE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058A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CA8218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91BA3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46680F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B6ECA8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5BFFA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86C3B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B34A6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DDBAB6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</w:tr>
      <w:tr w:rsidR="00DA11AE" w:rsidRPr="007677CB" w14:paraId="719EC6D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562C1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60EA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sian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CCDB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6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7A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55918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1B422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EC4CB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B23E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714C29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78F72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ADD7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94358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ABFBE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BEC41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3%</w:t>
            </w:r>
          </w:p>
        </w:tc>
      </w:tr>
      <w:tr w:rsidR="00DA11AE" w:rsidRPr="007677CB" w14:paraId="3D1A60C7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EB13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0A08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xed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A70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8E61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EFDA5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8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9841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6189BE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9222EF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71554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9E0AB6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1C73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D96099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FFB3F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C9645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8%</w:t>
            </w:r>
          </w:p>
        </w:tc>
      </w:tr>
      <w:tr w:rsidR="00DA11AE" w:rsidRPr="007677CB" w14:paraId="44FAB9C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FF749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92EA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ECB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128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4F3A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38D57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0667A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683B0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2347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8A13B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6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22AF5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6AE6E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CBF19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A4D5D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</w:tr>
      <w:tr w:rsidR="00DA11AE" w:rsidRPr="007677CB" w14:paraId="4B7F5C3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B57AE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39D76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A37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7DCB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7AA46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51DD2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19EB1C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01631F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E87F6C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12D12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9EFFC0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A447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74776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8A80E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4%</w:t>
            </w:r>
          </w:p>
        </w:tc>
      </w:tr>
      <w:tr w:rsidR="00DA11AE" w:rsidRPr="007677CB" w14:paraId="193ED73E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0012BA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linical ro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7F399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7483D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6CFF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5A583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9B653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2B3398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0B2DB6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898568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73BB3B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6B0C7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C9EAB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63DBB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4F849BB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D42B5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026F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Doctor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4851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2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27A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579D5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0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DF122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B55F1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4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70DB8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6E69E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31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AE13A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80BA5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E7983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A690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0435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4%</w:t>
            </w:r>
          </w:p>
        </w:tc>
      </w:tr>
      <w:tr w:rsidR="00DA11AE" w:rsidRPr="007677CB" w14:paraId="643C309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72BE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CF88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urse/midwife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6BC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70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EDC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833305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1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ED1BBD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F20F3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6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3272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4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6222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77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D7615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4BF15B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0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1AFBFC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9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5E04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0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7E055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5.9%</w:t>
            </w:r>
          </w:p>
        </w:tc>
      </w:tr>
      <w:tr w:rsidR="00DA11AE" w:rsidRPr="007677CB" w14:paraId="59C5216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FFF3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DF6D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Other clinica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22E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60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913A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A73C92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98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F8EC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84BD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3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73920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5B62E4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5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91A06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764D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72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38844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DCBE3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7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E358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.1%</w:t>
            </w:r>
          </w:p>
        </w:tc>
      </w:tr>
      <w:tr w:rsidR="00DA11AE" w:rsidRPr="007677CB" w14:paraId="590E997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9F15E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9171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n-clinica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6A5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38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F7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5E9017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4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EA35A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219387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6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96E26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378485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1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87CBB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421B70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3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7722F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854A0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3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174CDF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3%</w:t>
            </w:r>
          </w:p>
        </w:tc>
      </w:tr>
      <w:tr w:rsidR="00DA11AE" w:rsidRPr="007677CB" w14:paraId="2A34A06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22DD3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DAFD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A0C18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FE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D2B95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C15B0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543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D7274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A0AA8C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5F9E04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1D61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3FB72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F62D7B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DF990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3%</w:t>
            </w:r>
          </w:p>
        </w:tc>
      </w:tr>
      <w:tr w:rsidR="00DA11AE" w:rsidRPr="007677CB" w14:paraId="6D934E1D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F95A8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Covid risk group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C134DE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BA074B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AAED4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95E3B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F1C7A0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2816B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06FAE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D52A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4D0DC0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967A5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E1695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09274A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10493914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28A7F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1A60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BED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2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84E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.7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3B99AF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8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7BD7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4115D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5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944CAF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F2C04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69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6B1E21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13C9F0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7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DAD61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4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F91A1A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8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0F3492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4.8%</w:t>
            </w:r>
          </w:p>
        </w:tc>
      </w:tr>
      <w:tr w:rsidR="00DA11AE" w:rsidRPr="007677CB" w14:paraId="384C8D0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F6FA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0C737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75B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6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40F61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92D82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7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E537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17CCCA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C302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334491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5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7E56A5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2DB47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0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722FA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9AC0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0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C5CC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.0%</w:t>
            </w:r>
          </w:p>
        </w:tc>
      </w:tr>
      <w:tr w:rsidR="00DA11AE" w:rsidRPr="007677CB" w14:paraId="5DBC7DE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C51D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C735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14F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5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A8C5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DBA36E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1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D8EA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B98B0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9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BB9B5E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8592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7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545A80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C4C130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1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82980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0F56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1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570A6D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.2%</w:t>
            </w:r>
          </w:p>
        </w:tc>
      </w:tr>
      <w:tr w:rsidR="00DA11AE" w:rsidRPr="007677CB" w14:paraId="60B78B40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3363EC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Mental health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(MH) </w:t>
            </w: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tatu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3129B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BEDF7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33FD9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377DF2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8B9DEC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A41D7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C0AEEF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A7D5A7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60327B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179E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173B4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94900F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72C114B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60FEE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7E1D1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 MH disorder</w:t>
            </w:r>
            <w:r w:rsidRPr="00A740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GHQ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&lt;4</w:t>
            </w:r>
            <w:r w:rsidRPr="00A740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DD5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07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5EA2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4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8D568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0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E08CB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273BD9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8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D3D771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0E856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90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A2074F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6.2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A3328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4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94672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345C9E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5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5FD6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5.7%</w:t>
            </w:r>
          </w:p>
        </w:tc>
      </w:tr>
      <w:tr w:rsidR="00DA11AE" w:rsidRPr="007677CB" w14:paraId="5D37BF5C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3EBC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8CF3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Probable MH disorder</w:t>
            </w:r>
            <w:r w:rsidRPr="00A740FF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 xml:space="preserve"> (GHQ</w:t>
            </w:r>
            <w:r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12≥4)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F1509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25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C5B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B51AAC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52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12C6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504D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1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CC3D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3529F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18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3C413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0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439620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1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87309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02F15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2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9542C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0%</w:t>
            </w:r>
          </w:p>
        </w:tc>
      </w:tr>
      <w:tr w:rsidR="00DA11AE" w:rsidRPr="007677CB" w14:paraId="5FEDC4D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B50DC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D7D1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44B8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0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307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05781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0817A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981246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5DA9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4DD42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CFAB5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3ECE8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A6CD9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42957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121921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</w:tr>
      <w:tr w:rsidR="00DA11AE" w:rsidRPr="007677CB" w14:paraId="5E3666F0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FA508B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Trust typ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394CB03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E12313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AF6B3A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55772C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DBE77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D4C3EB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10DBA1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6A890C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C79B6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A2A3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157011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D2C75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11AE" w:rsidRPr="007677CB" w14:paraId="044A995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</w:tcPr>
          <w:p w14:paraId="6817FB9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1B0FF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Acute trus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F6C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24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3A6C2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537B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54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DBEF9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27B1B2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4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7CEAC6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B976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2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0834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.6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D43A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6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5E435D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9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EF239F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7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A7AAA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.9%</w:t>
            </w:r>
          </w:p>
        </w:tc>
      </w:tr>
      <w:tr w:rsidR="00DA11AE" w:rsidRPr="007677CB" w14:paraId="0903ADA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EA76A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D7A849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Mental Health trus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5FBF6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19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3EA5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.9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B6BFCC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22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8CCF4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BD377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7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0524D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9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636C2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70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438ED6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6F8957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3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8997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E7EF00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32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6CAB16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7.1%</w:t>
            </w:r>
          </w:p>
        </w:tc>
      </w:tr>
      <w:tr w:rsidR="00DA11AE" w:rsidRPr="007677CB" w14:paraId="0D865BA2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2AC51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Redeployed outside usual role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CD754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BC145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0970F1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E2AB4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57C57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D3F04E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5AAEA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8EE5F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BCE0BC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A63DE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6A1059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A5FEF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A11AE" w:rsidRPr="007677CB" w14:paraId="6C17BFC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761B7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084DE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0FD5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34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4DB5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6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CFE4F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468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33F872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7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72FD6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34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15154B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82ABD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24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AAE0D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251FDC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16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81874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A2F42F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12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2838C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.3%</w:t>
            </w:r>
          </w:p>
        </w:tc>
      </w:tr>
      <w:tr w:rsidR="00DA11AE" w:rsidRPr="007677CB" w14:paraId="37AF6C1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241A3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0DA3F1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71BB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65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CFC43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.3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A6CE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0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B5141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739EF8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1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4A723C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B13537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6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74F5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0CA50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123BC1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F44B6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0FE52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0%</w:t>
            </w:r>
          </w:p>
        </w:tc>
      </w:tr>
      <w:tr w:rsidR="00DA11AE" w:rsidRPr="007677CB" w14:paraId="07D30EED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D175C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A15CE5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76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33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8F7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14CEC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44DA38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186BA6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AA19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0AD78D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A00902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A680F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AEF71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B4A52B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D54587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0.7%</w:t>
            </w:r>
          </w:p>
        </w:tc>
      </w:tr>
      <w:tr w:rsidR="00DA11AE" w:rsidRPr="007677CB" w14:paraId="7342002E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6F03BF7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orted by colleagues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93950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6D0C7F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94F7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7F4151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9D92EF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EB113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3FF7AB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B147AC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BB60CA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20FB0D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F0009F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8B04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5937233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0DDB0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847D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rem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850E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33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493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3639B3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086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F47115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71B1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7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8B7C0E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C705B3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59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6781F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8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6F234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5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4D412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6CECF9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26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6FFAA5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.1%</w:t>
            </w:r>
          </w:p>
        </w:tc>
      </w:tr>
      <w:tr w:rsidR="00DA11AE" w:rsidRPr="007677CB" w14:paraId="423E3D26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01EF3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01BC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ite a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78B4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8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6C35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6.5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9FA77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8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1E813B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4926A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7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5C9FF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071DBF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04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B114C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7.1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1A36CC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12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91DF3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6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82E47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12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27A208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6.5%</w:t>
            </w:r>
          </w:p>
        </w:tc>
      </w:tr>
      <w:tr w:rsidR="00DA11AE" w:rsidRPr="007677CB" w14:paraId="0C5CE41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CA26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06F0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AFF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2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C89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.2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385BDB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618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CCCDB7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A0D56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5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CC8C5A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D52775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09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FB869B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7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0BC850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59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B47EE1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1863AD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6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8BB99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.8%</w:t>
            </w:r>
          </w:p>
        </w:tc>
      </w:tr>
      <w:tr w:rsidR="00DA11AE" w:rsidRPr="007677CB" w14:paraId="33BA52E6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A77D1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74F79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 little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0A68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36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2680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30CE71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1098F4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6CA8CA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0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382D8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DAB49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8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232A9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9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32614F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6FEF21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9941B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5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7A73D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.1%</w:t>
            </w:r>
          </w:p>
        </w:tc>
      </w:tr>
      <w:tr w:rsidR="00DA11AE" w:rsidRPr="007677CB" w14:paraId="04021BCE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B14F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F8E7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0D9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BB2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C82F59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57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713C35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C3AEB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B6B6A8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2E34D0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50F13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E676A8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90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06E5AF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6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A3953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9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2A0F5C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.5%</w:t>
            </w:r>
          </w:p>
        </w:tc>
      </w:tr>
      <w:tr w:rsidR="00DA11AE" w:rsidRPr="007677CB" w14:paraId="427D421B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1640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96871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8E8C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17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5E97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2A3A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60B34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5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6F18E9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BF92A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0D4C87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E1B19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0BBA8D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A4A435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E06094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89F4DE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0%</w:t>
            </w:r>
          </w:p>
        </w:tc>
      </w:tr>
      <w:tr w:rsidR="00DA11AE" w:rsidRPr="007677CB" w14:paraId="75724CBC" w14:textId="77777777" w:rsidTr="00FE184B">
        <w:trPr>
          <w:trHeight w:val="236"/>
        </w:trPr>
        <w:tc>
          <w:tcPr>
            <w:tcW w:w="3067" w:type="dxa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A5DEAD0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Supported by manager</w:t>
            </w:r>
          </w:p>
        </w:tc>
        <w:tc>
          <w:tcPr>
            <w:tcW w:w="77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0601B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17C55E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5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F8F8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F51093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DADAB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10696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4C765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0903B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66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84F1B9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DE165D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781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0CB81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1FEC25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DA11AE" w:rsidRPr="007677CB" w14:paraId="3AD47BDF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6ACE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54D7D6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Extrem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9217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052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455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C9037A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4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3B51D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0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62D10B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70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9E69C8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1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F110B9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68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F774E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5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F4DA1B4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72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0416F0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94D241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78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F6EDB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4%</w:t>
            </w:r>
          </w:p>
        </w:tc>
      </w:tr>
      <w:tr w:rsidR="00DA11AE" w:rsidRPr="007677CB" w14:paraId="45C5FED0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0F0EF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A8EA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Quite a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7D34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7040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216F3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4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F974A4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409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A099C7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C4B29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8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E03FC2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9ED784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63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2CFFC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2.1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75D856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14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9D2BF7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08214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816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3F193F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.3%</w:t>
            </w:r>
          </w:p>
        </w:tc>
      </w:tr>
      <w:tr w:rsidR="00DA11AE" w:rsidRPr="007677CB" w14:paraId="37B78A9A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CD3F1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154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oderately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F5A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89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CB6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19E363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12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D92D47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7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4EDB61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6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E6E860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118FB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424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67A530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D1652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5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52269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4230B0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1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F6BDAD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7.5%</w:t>
            </w:r>
          </w:p>
        </w:tc>
      </w:tr>
      <w:tr w:rsidR="00DA11AE" w:rsidRPr="007677CB" w14:paraId="5D351FD2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D12A2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09EC8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A little bit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80E8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374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27A3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6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9181F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64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D8994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21F652D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9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979593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F60AC8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8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AC6D809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0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795A9ED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48BB80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3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1F20BBF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653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5D6D1A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.2%</w:t>
            </w:r>
          </w:p>
        </w:tc>
      </w:tr>
      <w:tr w:rsidR="00DA11AE" w:rsidRPr="007677CB" w14:paraId="7BC88F55" w14:textId="77777777" w:rsidTr="00FE184B">
        <w:trPr>
          <w:trHeight w:val="236"/>
        </w:trPr>
        <w:tc>
          <w:tcPr>
            <w:tcW w:w="464" w:type="dxa"/>
            <w:tcBorders>
              <w:top w:val="dotted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B1AD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71364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Not at all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F992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141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A7F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1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D80DD3A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63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3B3D3E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2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4D5635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11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094FF3D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9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5B49672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95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2A070EEC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4.8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6BD43FB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8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89D0A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4B95769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17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vAlign w:val="bottom"/>
          </w:tcPr>
          <w:p w14:paraId="3FF381D5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5.5%</w:t>
            </w:r>
          </w:p>
        </w:tc>
      </w:tr>
      <w:tr w:rsidR="00DA11AE" w:rsidRPr="007677CB" w14:paraId="7609BCDA" w14:textId="77777777" w:rsidTr="00FE184B">
        <w:trPr>
          <w:trHeight w:val="236"/>
        </w:trPr>
        <w:tc>
          <w:tcPr>
            <w:tcW w:w="46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2FB09B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2603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7068C" w14:textId="77777777" w:rsidR="00DA11AE" w:rsidRPr="007677CB" w:rsidRDefault="00DA11AE" w:rsidP="00FE184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7677CB">
              <w:rPr>
                <w:rFonts w:ascii="Arial" w:eastAsia="Times New Roman" w:hAnsi="Arial" w:cs="Arial"/>
                <w:sz w:val="18"/>
                <w:szCs w:val="18"/>
                <w:lang w:eastAsia="en-GB"/>
              </w:rPr>
              <w:t>Missing</w:t>
            </w:r>
          </w:p>
        </w:tc>
        <w:tc>
          <w:tcPr>
            <w:tcW w:w="77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E2F357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842</w:t>
            </w:r>
          </w:p>
        </w:tc>
        <w:tc>
          <w:tcPr>
            <w:tcW w:w="908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E193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3.8%</w:t>
            </w:r>
          </w:p>
        </w:tc>
        <w:tc>
          <w:tcPr>
            <w:tcW w:w="765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93A06D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85</w:t>
            </w:r>
          </w:p>
        </w:tc>
        <w:tc>
          <w:tcPr>
            <w:tcW w:w="91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224E788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6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D31131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84754E6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3%</w:t>
            </w:r>
          </w:p>
        </w:tc>
        <w:tc>
          <w:tcPr>
            <w:tcW w:w="76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390DC1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93</w:t>
            </w:r>
          </w:p>
        </w:tc>
        <w:tc>
          <w:tcPr>
            <w:tcW w:w="92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75729DB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4%</w:t>
            </w:r>
          </w:p>
        </w:tc>
        <w:tc>
          <w:tcPr>
            <w:tcW w:w="766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ED7A72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907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27F309E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  <w:tc>
          <w:tcPr>
            <w:tcW w:w="781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479090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124</w:t>
            </w:r>
          </w:p>
        </w:tc>
        <w:tc>
          <w:tcPr>
            <w:tcW w:w="920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25AF230" w14:textId="77777777" w:rsidR="00DA11AE" w:rsidRPr="007677CB" w:rsidRDefault="00DA11AE" w:rsidP="00FE184B">
            <w:pPr>
              <w:spacing w:after="0" w:line="240" w:lineRule="auto"/>
              <w:jc w:val="right"/>
              <w:rPr>
                <w:rFonts w:ascii="Arial" w:hAnsi="Arial" w:cs="Arial"/>
                <w:sz w:val="18"/>
                <w:szCs w:val="18"/>
              </w:rPr>
            </w:pPr>
            <w:r w:rsidRPr="007677CB">
              <w:rPr>
                <w:rFonts w:ascii="Arial" w:hAnsi="Arial" w:cs="Arial"/>
                <w:sz w:val="18"/>
                <w:szCs w:val="18"/>
              </w:rPr>
              <w:t>2.1%</w:t>
            </w:r>
          </w:p>
        </w:tc>
      </w:tr>
    </w:tbl>
    <w:p w14:paraId="6E9EF7D9" w14:textId="0B69D327" w:rsidR="00DA11AE" w:rsidRPr="00D95DFB" w:rsidRDefault="00DA11AE" w:rsidP="00DA11AE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 xml:space="preserve">IQR=Interquartile range. </w:t>
      </w:r>
      <w:r w:rsidRPr="00285C38">
        <w:rPr>
          <w:rFonts w:ascii="Arial" w:hAnsi="Arial" w:cs="Arial"/>
          <w:sz w:val="18"/>
          <w:szCs w:val="18"/>
        </w:rPr>
        <w:t>GHQ</w:t>
      </w:r>
      <w:r>
        <w:rPr>
          <w:rFonts w:ascii="Arial" w:hAnsi="Arial" w:cs="Arial"/>
          <w:sz w:val="18"/>
          <w:szCs w:val="18"/>
        </w:rPr>
        <w:t>12</w:t>
      </w:r>
      <w:r w:rsidRPr="00285C38">
        <w:rPr>
          <w:rFonts w:ascii="Arial" w:hAnsi="Arial" w:cs="Arial"/>
          <w:sz w:val="18"/>
          <w:szCs w:val="18"/>
        </w:rPr>
        <w:t>=General health questionnaire.</w:t>
      </w:r>
      <w:r>
        <w:rPr>
          <w:rFonts w:ascii="Arial" w:hAnsi="Arial" w:cs="Arial"/>
          <w:sz w:val="18"/>
          <w:szCs w:val="18"/>
        </w:rPr>
        <w:t xml:space="preserve"> </w:t>
      </w:r>
      <w:r w:rsidRPr="00D95DFB">
        <w:rPr>
          <w:rFonts w:ascii="Arial" w:hAnsi="Arial" w:cs="Arial"/>
          <w:sz w:val="18"/>
          <w:szCs w:val="18"/>
        </w:rPr>
        <w:t xml:space="preserve">Note. Participants who reported </w:t>
      </w:r>
      <w:r>
        <w:rPr>
          <w:rFonts w:ascii="Arial" w:hAnsi="Arial" w:cs="Arial"/>
          <w:sz w:val="18"/>
          <w:szCs w:val="18"/>
        </w:rPr>
        <w:t xml:space="preserve">their gender as </w:t>
      </w:r>
      <w:r w:rsidRPr="00D95DFB">
        <w:rPr>
          <w:rFonts w:ascii="Arial" w:hAnsi="Arial" w:cs="Arial"/>
          <w:sz w:val="18"/>
          <w:szCs w:val="18"/>
        </w:rPr>
        <w:t>other</w:t>
      </w:r>
      <w:r>
        <w:rPr>
          <w:rFonts w:ascii="Arial" w:hAnsi="Arial" w:cs="Arial"/>
          <w:sz w:val="18"/>
          <w:szCs w:val="18"/>
        </w:rPr>
        <w:t xml:space="preserve"> or prefer not to say have been excluded from this table as numbers were too small to include in analysis models</w:t>
      </w:r>
      <w:r w:rsidR="00C05FBF">
        <w:rPr>
          <w:rFonts w:ascii="Arial" w:hAnsi="Arial" w:cs="Arial"/>
          <w:sz w:val="18"/>
          <w:szCs w:val="18"/>
        </w:rPr>
        <w:t>.</w:t>
      </w:r>
    </w:p>
    <w:p w14:paraId="63972BF4" w14:textId="77777777" w:rsidR="00DA11AE" w:rsidRDefault="00DA11AE" w:rsidP="00DA11AE">
      <w:pPr>
        <w:rPr>
          <w:b/>
          <w:bCs/>
        </w:rPr>
      </w:pPr>
    </w:p>
    <w:p w14:paraId="397E0DAD" w14:textId="77777777" w:rsidR="00DA11AE" w:rsidRDefault="00DA11AE" w:rsidP="00DA11AE">
      <w:pPr>
        <w:rPr>
          <w:b/>
          <w:bCs/>
        </w:rPr>
      </w:pPr>
      <w:r>
        <w:rPr>
          <w:b/>
          <w:bCs/>
        </w:rPr>
        <w:br w:type="page"/>
      </w:r>
    </w:p>
    <w:p w14:paraId="33DF7E1D" w14:textId="77777777" w:rsidR="00DA11AE" w:rsidRPr="003D691A" w:rsidRDefault="00DA11AE" w:rsidP="00DA11AE">
      <w:pPr>
        <w:rPr>
          <w:b/>
          <w:bCs/>
        </w:rPr>
      </w:pPr>
      <w:r w:rsidRPr="003D691A">
        <w:rPr>
          <w:b/>
          <w:bCs/>
        </w:rPr>
        <w:lastRenderedPageBreak/>
        <w:t>Table S</w:t>
      </w:r>
      <w:r>
        <w:rPr>
          <w:b/>
          <w:bCs/>
        </w:rPr>
        <w:t>2</w:t>
      </w:r>
      <w:r w:rsidRPr="003D691A">
        <w:rPr>
          <w:b/>
          <w:bCs/>
        </w:rPr>
        <w:t xml:space="preserve"> Predicting missingness of job hunt </w:t>
      </w:r>
      <w:r>
        <w:rPr>
          <w:b/>
          <w:bCs/>
        </w:rPr>
        <w:t xml:space="preserve">and sick leave </w:t>
      </w:r>
      <w:r w:rsidRPr="003D691A">
        <w:rPr>
          <w:b/>
          <w:bCs/>
        </w:rPr>
        <w:t xml:space="preserve">questions in </w:t>
      </w:r>
      <w:r>
        <w:rPr>
          <w:b/>
          <w:bCs/>
        </w:rPr>
        <w:t xml:space="preserve">the </w:t>
      </w:r>
      <w:r w:rsidRPr="003D691A">
        <w:rPr>
          <w:b/>
          <w:bCs/>
        </w:rPr>
        <w:t>12-month questionnaire</w:t>
      </w:r>
    </w:p>
    <w:tbl>
      <w:tblPr>
        <w:tblW w:w="467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79"/>
        <w:gridCol w:w="1937"/>
        <w:gridCol w:w="670"/>
        <w:gridCol w:w="1194"/>
        <w:gridCol w:w="902"/>
        <w:gridCol w:w="649"/>
        <w:gridCol w:w="1178"/>
        <w:gridCol w:w="855"/>
        <w:gridCol w:w="631"/>
        <w:gridCol w:w="1275"/>
        <w:gridCol w:w="824"/>
        <w:gridCol w:w="621"/>
        <w:gridCol w:w="1197"/>
        <w:gridCol w:w="824"/>
      </w:tblGrid>
      <w:tr w:rsidR="00DA11AE" w:rsidRPr="00E659E8" w14:paraId="5221BD30" w14:textId="77777777" w:rsidTr="00FE184B">
        <w:trPr>
          <w:trHeight w:val="383"/>
          <w:tblHeader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F5F754" w14:textId="77777777" w:rsidR="00DA11AE" w:rsidRPr="00E659E8" w:rsidRDefault="00DA11AE" w:rsidP="00FE184B">
            <w:pPr>
              <w:pStyle w:val="StyleTableBold"/>
              <w:jc w:val="left"/>
              <w:rPr>
                <w:rFonts w:cs="Arial"/>
                <w:sz w:val="16"/>
                <w:szCs w:val="16"/>
              </w:rPr>
            </w:pPr>
          </w:p>
        </w:tc>
        <w:tc>
          <w:tcPr>
            <w:tcW w:w="1061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1E0E5C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Actively seeking a new job</w:t>
            </w:r>
          </w:p>
        </w:tc>
        <w:tc>
          <w:tcPr>
            <w:tcW w:w="1029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A5C8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Regularly thinking about leaving profession</w:t>
            </w:r>
          </w:p>
        </w:tc>
        <w:tc>
          <w:tcPr>
            <w:tcW w:w="1047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F9B2A3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Non-COVID-19 sick leave</w:t>
            </w:r>
          </w:p>
        </w:tc>
        <w:tc>
          <w:tcPr>
            <w:tcW w:w="1013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46EDE9" w14:textId="77777777" w:rsidR="00DA11AE" w:rsidRPr="00294506" w:rsidRDefault="00DA11AE" w:rsidP="00FE184B">
            <w:pPr>
              <w:pStyle w:val="StyleTableBold"/>
              <w:spacing w:before="0" w:after="0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COVID-19 sick leave</w:t>
            </w:r>
          </w:p>
        </w:tc>
      </w:tr>
      <w:tr w:rsidR="00DA11AE" w:rsidRPr="00E659E8" w14:paraId="0BCB4070" w14:textId="77777777" w:rsidTr="00FE184B">
        <w:trPr>
          <w:trHeight w:val="256"/>
          <w:tblHeader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3C775" w14:textId="77777777" w:rsidR="00DA11AE" w:rsidRPr="00E659E8" w:rsidRDefault="00DA11AE" w:rsidP="00FE184B">
            <w:pPr>
              <w:pStyle w:val="StyleTableBold"/>
              <w:jc w:val="left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Baseline predictor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center"/>
          </w:tcPr>
          <w:p w14:paraId="55E7B85B" w14:textId="77777777" w:rsidR="00DA11AE" w:rsidRPr="00294506" w:rsidRDefault="00DA11AE" w:rsidP="00FE184B">
            <w:pPr>
              <w:pStyle w:val="StyleTableBold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59867C8" w14:textId="77777777" w:rsidR="00DA11AE" w:rsidRPr="00294506" w:rsidRDefault="00DA11AE" w:rsidP="00FE184B">
            <w:pPr>
              <w:pStyle w:val="StyleTableBold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D22CA3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4073FE8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52B8730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EE2975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B9525C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89959A1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1056E4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3E26E21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OR</w:t>
            </w: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0A7A0DC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95% CI</w:t>
            </w: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D2EC97" w14:textId="77777777" w:rsidR="00DA11AE" w:rsidRPr="00294506" w:rsidRDefault="00DA11AE" w:rsidP="00FE184B">
            <w:pPr>
              <w:pStyle w:val="StyleTableBold"/>
              <w:spacing w:before="0" w:after="0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P-value</w:t>
            </w:r>
          </w:p>
        </w:tc>
      </w:tr>
      <w:tr w:rsidR="00DA11AE" w:rsidRPr="00E659E8" w14:paraId="10E513F7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73CB87" w14:textId="77777777" w:rsidR="00DA11AE" w:rsidRPr="00E659E8" w:rsidRDefault="00DA11AE" w:rsidP="00FE184B">
            <w:pPr>
              <w:pStyle w:val="Table"/>
              <w:rPr>
                <w:rFonts w:cs="Arial"/>
                <w:iCs/>
                <w:sz w:val="16"/>
                <w:szCs w:val="16"/>
              </w:rPr>
            </w:pPr>
            <w:r w:rsidRPr="00E659E8">
              <w:rPr>
                <w:rFonts w:cs="Arial"/>
                <w:iCs/>
                <w:sz w:val="16"/>
                <w:szCs w:val="16"/>
              </w:rPr>
              <w:t>Age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853AE6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D57176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2AF1F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79249B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222739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B8D1E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43595C4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63666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16E54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967304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6B32EC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16E8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</w:tr>
      <w:tr w:rsidR="00DA11AE" w:rsidRPr="003B4B9D" w14:paraId="0FFAECE8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3BA5ED" w14:textId="77777777" w:rsidR="00DA11AE" w:rsidRPr="00E659E8" w:rsidRDefault="00DA11AE" w:rsidP="00FE184B">
            <w:pPr>
              <w:pStyle w:val="Table"/>
              <w:rPr>
                <w:rFonts w:cs="Arial"/>
                <w:iCs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593B9A" w14:textId="77777777" w:rsidR="00DA11AE" w:rsidRPr="00E659E8" w:rsidRDefault="00DA11AE" w:rsidP="00FE184B">
            <w:pPr>
              <w:pStyle w:val="Table"/>
              <w:rPr>
                <w:rFonts w:cs="Arial"/>
                <w:iCs/>
                <w:sz w:val="16"/>
                <w:szCs w:val="16"/>
              </w:rPr>
            </w:pPr>
            <w:r w:rsidRPr="00E659E8">
              <w:rPr>
                <w:rFonts w:cs="Arial"/>
                <w:iCs/>
                <w:sz w:val="16"/>
                <w:szCs w:val="16"/>
              </w:rPr>
              <w:t>≤3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050803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B53FF8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7E720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DEA234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A5945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1660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74484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B06946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790D5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D0274B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2435D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72CB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9AADE11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F3FE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231632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31-4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2176C7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7A98F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3 to 0.90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E8E7D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13C57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98AC7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3 to 0.90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4B44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1559AE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2575B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66 to 0.7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213AA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9D504A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C20FDB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66 to 0.7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B16CE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25736A59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5DBF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0A53A0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41-5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DAFCC2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C38A5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2 to 0.6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34E05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B8ECDE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7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07D28F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2 to 0.63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9AAD0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4EBEE8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A2BACB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4 to 0.53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8D5D8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24A636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AD4525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4 to 0.53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66B67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1701BA66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C38DC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22128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51-60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A2CE68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795D3E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9 to 0.59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F9B4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825333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62A637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8 to 0.59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716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362B05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C14451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7 to 0.4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AC29E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7D0378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EEB0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4 to 0.4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8C74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1A28B54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58991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F616D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61+ year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0D7303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A6270D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1 to 0.54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9002C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8C6A2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75D494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1 to 0.54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214B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671B97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3E44C1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5 to 0.4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48DE7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E8C0EB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E1E64D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0 to 0.3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0E7EF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29B745EE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6C0050B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Gender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F8E481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06FA2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5BB9DB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99D580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44804B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E92B4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12E445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700BFF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D1DC1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7F666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2BCBE8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DE5F3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D420A20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02860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DC170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Fema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46C3DC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78B247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03621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D608C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A1BBBF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07E9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B8B036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F0E5C2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F17CC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4C1AB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5A971B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7D2D5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274B833B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8B301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C09A4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a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6EA766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BCDD9A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12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240CB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08F75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0682A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1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D003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318ED3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51175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F965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C848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FA2BAC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5 to 1.2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E39EB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1</w:t>
            </w:r>
          </w:p>
        </w:tc>
      </w:tr>
      <w:tr w:rsidR="00DA11AE" w:rsidRPr="003B4B9D" w14:paraId="02E51860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6F6383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Ethnicity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ED852C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BEC75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95A49A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7C850C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ACEC1B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EAA63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CF7FEF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0FD72B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25E12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63B110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309D39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067C8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&lt;0.001</w:t>
            </w:r>
          </w:p>
        </w:tc>
      </w:tr>
      <w:tr w:rsidR="00DA11AE" w:rsidRPr="003B4B9D" w14:paraId="184CA452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E4C49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57752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Whit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E3754C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BBB514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2A9AA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7B4AB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9EF013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0F4D3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311F87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375E3F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85D4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7DFCDC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FE71D4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5BAEC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715345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88EB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97F3C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Black/African/Caribbean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96FBEF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2.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EFE8B0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13 to 3.16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28A8A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0DB7E2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82F2A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14 to 3.17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A31CA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58FDAF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0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ACEE49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78 to 2.4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24E9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92728C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06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53907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76 to 2.4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AE87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2AFAE513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6956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1F2E9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sian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4A64D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10A6E6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91 to 2.6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3971E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ED29B2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2.25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962B6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92 to 2.64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0B4C1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8738B2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84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3AE9E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61 to 2.0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056E5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4663D9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66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155C91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46 to 1.8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1014C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4B56DD77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32DEB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972A5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ixed/multiple/other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A40EC7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5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7BC009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4 to 1.8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6FBB2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36AE11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5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64B06C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5 to 1.83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EDF3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7D56D4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1CE677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5 to 1.6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64AAF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003C1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39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70E5E8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7 to 1.6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D4E2E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1C19F176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E7AF2F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Clinical role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DC8250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2407C7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F2D62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01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50EDE4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673100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73AD78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01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76A261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E44ED7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557D52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987BC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D24A6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3F7C3C1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15</w:t>
            </w:r>
          </w:p>
        </w:tc>
      </w:tr>
      <w:tr w:rsidR="00DA11AE" w:rsidRPr="003B4B9D" w14:paraId="6A03337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50EAB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489CA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n-clinica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5AECBB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DCB3BD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2D48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605F5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D356E4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4A1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94130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4EEAC4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379A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46EEA6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23A9F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C512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4453680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DB4430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D3AFF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Doctor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11372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229C4E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25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7486A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C5D69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6A0DCD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 to 1.2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4446A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A57FAF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C44B93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8 to 1.2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15B4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49686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DC2584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1 to 1.28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C0BDF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39</w:t>
            </w:r>
          </w:p>
        </w:tc>
      </w:tr>
      <w:tr w:rsidR="00DA11AE" w:rsidRPr="003B4B9D" w14:paraId="035B0D41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48B10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BD36C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urse</w:t>
            </w:r>
            <w:r>
              <w:rPr>
                <w:rFonts w:cs="Arial"/>
                <w:sz w:val="16"/>
                <w:szCs w:val="16"/>
              </w:rPr>
              <w:t>/midwif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6EB88A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E5202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3 to 1.09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0FD46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7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B53875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E7D243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3 to 1.09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E2867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52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A4CE66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32F1A2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0A971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5245A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7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547401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0 to 1.1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73323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62</w:t>
            </w:r>
          </w:p>
        </w:tc>
      </w:tr>
      <w:tr w:rsidR="00DA11AE" w:rsidRPr="003B4B9D" w14:paraId="27415173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1827D7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BD49E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Other clinica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CC92B3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C8B9FF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2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84AF8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4FB8D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2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7323A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2B170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51E65B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A30197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2 to 1.1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4D756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09D800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54477D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3 to 1.1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B52B0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4</w:t>
            </w:r>
          </w:p>
        </w:tc>
      </w:tr>
      <w:tr w:rsidR="00DA11AE" w:rsidRPr="003B4B9D" w14:paraId="74DBCFF3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FDE820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COVID risk group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6302A0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0C9A6B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0EDF2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C92C47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588BE8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A0260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839A9C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57325CD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2210E4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092CC5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15A1C34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79CE27D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171BF484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C5A3E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E7E4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EB073E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25BC25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3B070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48A653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C59297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97E50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53A765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ED9D86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50564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30B316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73BC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08B53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0AA124B1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802C05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257AE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EE8EDE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8FA6AD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7 to 1.16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E08F7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6EDBE1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A393F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7 to 1.16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F2E8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90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B5826A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  <w:r>
              <w:rPr>
                <w:rFonts w:cs="Arial"/>
                <w:color w:val="000000"/>
                <w:sz w:val="16"/>
                <w:szCs w:val="16"/>
              </w:rPr>
              <w:t>.00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CF2D4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2 to 1.0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08022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8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46C55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60E7A0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3 to 1.1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6BE79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78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</w:tr>
      <w:tr w:rsidR="00DA11AE" w:rsidRPr="003B4B9D" w14:paraId="3DED2473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30945A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 xml:space="preserve">Mental health </w:t>
            </w:r>
            <w:r>
              <w:rPr>
                <w:rFonts w:cs="Arial"/>
                <w:sz w:val="16"/>
                <w:szCs w:val="16"/>
              </w:rPr>
              <w:t xml:space="preserve">(MH) </w:t>
            </w:r>
            <w:r w:rsidRPr="00E659E8">
              <w:rPr>
                <w:rFonts w:cs="Arial"/>
                <w:sz w:val="16"/>
                <w:szCs w:val="16"/>
              </w:rPr>
              <w:t>status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5C32AE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52DCE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F262A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1BFE32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97B4A3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DB903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7737DB6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34E8E76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6601D39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6F1F807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</w:tcPr>
          <w:p w14:paraId="2690B7B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8E5AB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734CA03E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9C12B0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85CBA4" w14:textId="77777777" w:rsidR="00DA11AE" w:rsidRPr="00AF7272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AF7272">
              <w:rPr>
                <w:rFonts w:cs="Arial"/>
                <w:sz w:val="16"/>
                <w:szCs w:val="16"/>
                <w:lang w:eastAsia="en-GB"/>
              </w:rPr>
              <w:t>No MH disorder (GHQ</w:t>
            </w:r>
            <w:r>
              <w:rPr>
                <w:rFonts w:cs="Arial"/>
                <w:sz w:val="16"/>
                <w:szCs w:val="16"/>
                <w:lang w:eastAsia="en-GB"/>
              </w:rPr>
              <w:t>12</w:t>
            </w:r>
            <w:r w:rsidRPr="00AF7272">
              <w:rPr>
                <w:rFonts w:cs="Arial"/>
                <w:sz w:val="16"/>
                <w:szCs w:val="16"/>
                <w:lang w:eastAsia="en-GB"/>
              </w:rPr>
              <w:t>&lt;4)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2E24D6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EBF9D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124BA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0ECF4C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D78199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7B7E4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3A7D59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8B8CD8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B09FB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6EAE3E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C35DAE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B9C6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4B1B78E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AC4F8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73C230" w14:textId="77777777" w:rsidR="00DA11AE" w:rsidRPr="00AF7272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AF7272">
              <w:rPr>
                <w:rFonts w:cs="Arial"/>
                <w:sz w:val="16"/>
                <w:szCs w:val="16"/>
                <w:lang w:eastAsia="en-GB"/>
              </w:rPr>
              <w:t>Probable MH disorder (GHQ</w:t>
            </w:r>
            <w:r>
              <w:rPr>
                <w:rFonts w:cs="Arial"/>
                <w:sz w:val="16"/>
                <w:szCs w:val="16"/>
                <w:lang w:eastAsia="en-GB"/>
              </w:rPr>
              <w:t>12</w:t>
            </w:r>
            <w:r w:rsidRPr="00AF7272">
              <w:rPr>
                <w:rFonts w:cs="Arial"/>
                <w:sz w:val="16"/>
                <w:szCs w:val="16"/>
                <w:lang w:eastAsia="en-GB"/>
              </w:rPr>
              <w:t>≥4)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1ED849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004E7A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9 to 1.0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36E39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FC67C2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C961C5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0 to 1.0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CA219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676FAC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D7FF0E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88 to 0.99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4A69E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1CD603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EF0F8A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2 to 1.0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FA38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449</w:t>
            </w:r>
          </w:p>
        </w:tc>
      </w:tr>
      <w:tr w:rsidR="00DA11AE" w:rsidRPr="003B4B9D" w14:paraId="0645064E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0DB94E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Type of trust staff work for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42ED603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907A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B41D73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4DABDC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6AFAF5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CE6AF5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38E082E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80BA97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271459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E87D2B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BAC02B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F1C5F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25DA4F75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F82D4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1AC41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cut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CE1DF0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036EC3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0FA7A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19FB70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73DEF2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0C499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6FF5F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A3B723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99D3B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5BF99C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839F4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81425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F66F79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27052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FDBE9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ental health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384EE9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DC1BA8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2 to 1.38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1D6BD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FBEE3A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3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9317C7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2 to 1.38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812E4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8DA6C4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79E3D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 to 1.2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26CAC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C3F2B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23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E8452C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6 to 1.3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685A9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&lt;0.001</w:t>
            </w:r>
          </w:p>
        </w:tc>
      </w:tr>
      <w:tr w:rsidR="00DA11AE" w:rsidRPr="003B4B9D" w14:paraId="7C32FDAB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0C362FC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lastRenderedPageBreak/>
              <w:t>Redeployed outside usual role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15D4CFA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02ED6A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FEE1CE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CD7F8B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46DC87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2B16A3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B4444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500F26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5FD1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6F125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C3A507E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2EA31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5C0AD8B4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3A8D4B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4B5FF9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6AD924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4BD05CF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8B670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FBE4E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B88A98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DCDB2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7CFBCE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78EFF66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E8D44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6249B1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55F49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9591E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2969AE62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285B6A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47CC2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Yes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770859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2C1778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99 to 1.2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142E9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84B62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F0B7285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0 to 1.21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5356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6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54D94A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C4C3F9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4 to 1.2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2FEF1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DF48638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CE0104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1.05 to 1.2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09B4CB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B4741C">
              <w:rPr>
                <w:rFonts w:cs="Arial"/>
                <w:color w:val="000000"/>
                <w:sz w:val="16"/>
                <w:szCs w:val="16"/>
              </w:rPr>
              <w:t>0.002</w:t>
            </w:r>
          </w:p>
        </w:tc>
      </w:tr>
      <w:tr w:rsidR="00DA11AE" w:rsidRPr="003B4B9D" w14:paraId="1A82005D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653A8E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Felt supported by colleagues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6282EAA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370C88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8C8F3C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601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403CD6E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90C81C7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FDB9BC9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602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6F46ED2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7A4C516A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CDC5B9F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997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0CB3D661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A340520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8B59E2D" w14:textId="77777777" w:rsidR="00DA11AE" w:rsidRPr="00B4741C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B4741C">
              <w:rPr>
                <w:rFonts w:cs="Arial"/>
                <w:sz w:val="16"/>
                <w:szCs w:val="16"/>
              </w:rPr>
              <w:t>0.618</w:t>
            </w:r>
          </w:p>
        </w:tc>
      </w:tr>
      <w:tr w:rsidR="00DA11AE" w:rsidRPr="003B4B9D" w14:paraId="4AB97DE5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54A55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88F64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Extrem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A81C86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FF2899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951BB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1559F6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D16E1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7A28C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E7A1BE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D8D31B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B8967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07219EC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459246A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D6BA64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154936E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1FA5DD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AE9C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Quite a lot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F58212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2FBF00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6 to 1.1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39B0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4D0142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4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A1A1C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7 to 1.1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C88DC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4F3415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31E75B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3 to 1.0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7599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75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3546A04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7400D5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3 to 1.0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0BC00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747</w:t>
            </w:r>
          </w:p>
        </w:tc>
      </w:tr>
      <w:tr w:rsidR="00DA11AE" w:rsidRPr="003B4B9D" w14:paraId="7F64148A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CCDD4B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24CC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oderat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A575F0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4E5845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 to 1.15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1377B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5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E48D7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013A38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6 to 1.1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4A28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18C930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8F22A9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 to 1.08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57FC8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08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37EB60E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1B2515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6 to 1.1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6A62FC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309</w:t>
            </w:r>
          </w:p>
        </w:tc>
      </w:tr>
      <w:tr w:rsidR="00DA11AE" w:rsidRPr="003B4B9D" w14:paraId="4306BEF0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74FEC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EC985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 litt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B65DA1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D6D92D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8 to 1.15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A6B87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27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9FE905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5F3D91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 to 1.16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BCA0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63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E3433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8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197784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7 to 1.1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EE95C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</w:t>
            </w:r>
            <w:r>
              <w:rPr>
                <w:rFonts w:cs="Arial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F41C61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8F1741B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3 to 1.2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1FFF27F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377</w:t>
            </w:r>
          </w:p>
        </w:tc>
      </w:tr>
      <w:tr w:rsidR="00DA11AE" w:rsidRPr="003B4B9D" w14:paraId="549C018D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D7DDF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6C4D3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t at al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DDA044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7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FE2E97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67 to 1.1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23539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4BC91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B6D3D8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68 to 1.1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8DE78A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C6737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D48277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5 to 1.24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F0A0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77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5D06372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683C907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74 to 1.21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C40FB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638</w:t>
            </w:r>
          </w:p>
        </w:tc>
      </w:tr>
      <w:tr w:rsidR="00DA11AE" w:rsidRPr="003B4B9D" w14:paraId="06DD1764" w14:textId="77777777" w:rsidTr="00FE184B">
        <w:trPr>
          <w:trHeight w:val="256"/>
        </w:trPr>
        <w:tc>
          <w:tcPr>
            <w:tcW w:w="850" w:type="pct"/>
            <w:gridSpan w:val="2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7FF453CA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Felt supported by manager:</w:t>
            </w:r>
          </w:p>
        </w:tc>
        <w:tc>
          <w:tcPr>
            <w:tcW w:w="257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5B3F56D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7F3EDB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3F4783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0.120</w:t>
            </w:r>
          </w:p>
        </w:tc>
        <w:tc>
          <w:tcPr>
            <w:tcW w:w="249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4B5199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2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12A4A65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18EB05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0.140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A11190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2CF93C2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085FA4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sz w:val="16"/>
                <w:szCs w:val="16"/>
              </w:rPr>
              <w:t>0.534</w:t>
            </w:r>
          </w:p>
        </w:tc>
        <w:tc>
          <w:tcPr>
            <w:tcW w:w="238" w:type="pct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5EE0ADD8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459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D9D9D9" w:themeFill="background1" w:themeFillShade="D9"/>
            <w:vAlign w:val="center"/>
          </w:tcPr>
          <w:p w14:paraId="6C7A2F20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66EE1E7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FB46D8">
              <w:rPr>
                <w:rFonts w:cs="Arial"/>
                <w:sz w:val="16"/>
                <w:szCs w:val="16"/>
              </w:rPr>
              <w:t>0.259</w:t>
            </w:r>
          </w:p>
        </w:tc>
      </w:tr>
      <w:tr w:rsidR="00DA11AE" w:rsidRPr="003B4B9D" w14:paraId="1E923D3E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D6FAD8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620E0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Extrem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50C203F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E1F864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703B2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E9AE2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6FD6CD5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45049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9CDED3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1176E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0C1AF7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7370D6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3BCAC5E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2D57E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</w:p>
        </w:tc>
      </w:tr>
      <w:tr w:rsidR="00DA11AE" w:rsidRPr="003B4B9D" w14:paraId="69088EF8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4444D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110933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Quite a lot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99ACC5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729EAF4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4 to 1.10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B7FA8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636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91414D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2707498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 to 1.10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35A1B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84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788DF2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E61C4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 to 1.03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D6ED2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65622C7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1810C20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2 to 1.06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EBB0DAD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693</w:t>
            </w:r>
          </w:p>
        </w:tc>
      </w:tr>
      <w:tr w:rsidR="00DA11AE" w:rsidRPr="003B4B9D" w14:paraId="4B973FE3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61BA4E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34FFA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Moderately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143F8D4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651C4CD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4 to 1.13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D933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8C5E2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3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A9C834F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4 to 1.13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665DCC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1F290466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1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039A73C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3 to 1.10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577D8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27718F4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E0526FA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7 to 1.1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51298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209</w:t>
            </w:r>
          </w:p>
        </w:tc>
      </w:tr>
      <w:tr w:rsidR="00DA11AE" w:rsidRPr="003B4B9D" w14:paraId="546A9A09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7ACC2C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F76C41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A little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3000E34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2D1B5FA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2 to 1.01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323DA0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872EB6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BBEBFA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2 to 1.02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BBB6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5E0D4FA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2D57590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6 to 1.05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FE619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5BF1C83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9B16A9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88 to 1.0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C13713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563</w:t>
            </w:r>
          </w:p>
        </w:tc>
      </w:tr>
      <w:tr w:rsidR="00DA11AE" w:rsidRPr="003B4B9D" w14:paraId="185E6FB7" w14:textId="77777777" w:rsidTr="00FE184B">
        <w:trPr>
          <w:trHeight w:val="256"/>
        </w:trPr>
        <w:tc>
          <w:tcPr>
            <w:tcW w:w="10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A425B6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</w:p>
        </w:tc>
        <w:tc>
          <w:tcPr>
            <w:tcW w:w="743" w:type="pct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4773CF" w14:textId="77777777" w:rsidR="00DA11AE" w:rsidRPr="00E659E8" w:rsidRDefault="00DA11AE" w:rsidP="00FE184B">
            <w:pPr>
              <w:pStyle w:val="Table"/>
              <w:rPr>
                <w:rFonts w:cs="Arial"/>
                <w:sz w:val="16"/>
                <w:szCs w:val="16"/>
              </w:rPr>
            </w:pPr>
            <w:r w:rsidRPr="00E659E8">
              <w:rPr>
                <w:rFonts w:cs="Arial"/>
                <w:sz w:val="16"/>
                <w:szCs w:val="16"/>
              </w:rPr>
              <w:t>Not at all</w:t>
            </w:r>
          </w:p>
        </w:tc>
        <w:tc>
          <w:tcPr>
            <w:tcW w:w="257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C32AAFD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noWrap/>
            <w:vAlign w:val="bottom"/>
          </w:tcPr>
          <w:p w14:paraId="0ED656D9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8 to 1.04</w:t>
            </w:r>
          </w:p>
        </w:tc>
        <w:tc>
          <w:tcPr>
            <w:tcW w:w="34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FCE7961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249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3F136112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91</w:t>
            </w:r>
          </w:p>
        </w:tc>
        <w:tc>
          <w:tcPr>
            <w:tcW w:w="452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57FB96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9 to 1.05</w:t>
            </w:r>
          </w:p>
        </w:tc>
        <w:tc>
          <w:tcPr>
            <w:tcW w:w="328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F91B74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242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429F2C53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48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F74374E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89 to 1.1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7A8C4B" w14:textId="77777777" w:rsidR="00DA11AE" w:rsidRPr="00294506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294506">
              <w:rPr>
                <w:rFonts w:cs="Arial"/>
                <w:color w:val="000000"/>
                <w:sz w:val="16"/>
                <w:szCs w:val="16"/>
              </w:rPr>
              <w:t>0.747</w:t>
            </w:r>
          </w:p>
        </w:tc>
        <w:tc>
          <w:tcPr>
            <w:tcW w:w="238" w:type="pct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7064F4E1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1.1</w:t>
            </w:r>
            <w:r>
              <w:rPr>
                <w:rFonts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9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bottom"/>
          </w:tcPr>
          <w:p w14:paraId="6C13618F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96 to 1.27</w:t>
            </w:r>
          </w:p>
        </w:tc>
        <w:tc>
          <w:tcPr>
            <w:tcW w:w="316" w:type="pct"/>
            <w:tcBorders>
              <w:top w:val="dotted" w:sz="4" w:space="0" w:color="auto"/>
              <w:left w:val="dotted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9294AC" w14:textId="77777777" w:rsidR="00DA11AE" w:rsidRPr="00FB46D8" w:rsidRDefault="00DA11AE" w:rsidP="00FE184B">
            <w:pPr>
              <w:pStyle w:val="Table"/>
              <w:jc w:val="right"/>
              <w:rPr>
                <w:rFonts w:cs="Arial"/>
                <w:color w:val="000000"/>
                <w:sz w:val="16"/>
                <w:szCs w:val="16"/>
              </w:rPr>
            </w:pPr>
            <w:r w:rsidRPr="00FB46D8">
              <w:rPr>
                <w:rFonts w:cs="Arial"/>
                <w:color w:val="000000"/>
                <w:sz w:val="16"/>
                <w:szCs w:val="16"/>
              </w:rPr>
              <w:t>0.159</w:t>
            </w:r>
          </w:p>
        </w:tc>
      </w:tr>
    </w:tbl>
    <w:p w14:paraId="79F0822A" w14:textId="77777777" w:rsidR="00DA11AE" w:rsidRPr="00111B9D" w:rsidRDefault="00DA11AE" w:rsidP="00DA11AE">
      <w:pPr>
        <w:rPr>
          <w:rFonts w:ascii="Arial" w:hAnsi="Arial" w:cs="Arial"/>
          <w:sz w:val="18"/>
          <w:szCs w:val="18"/>
        </w:rPr>
      </w:pPr>
      <w:r w:rsidRPr="00111B9D">
        <w:rPr>
          <w:rFonts w:ascii="Arial" w:hAnsi="Arial" w:cs="Arial"/>
          <w:sz w:val="18"/>
          <w:szCs w:val="18"/>
        </w:rPr>
        <w:t>OR=Odds ratio. CI=Confidence interval.</w:t>
      </w:r>
      <w:r>
        <w:rPr>
          <w:rFonts w:ascii="Arial" w:hAnsi="Arial" w:cs="Arial"/>
          <w:sz w:val="18"/>
          <w:szCs w:val="18"/>
        </w:rPr>
        <w:t xml:space="preserve"> </w:t>
      </w:r>
      <w:r w:rsidRPr="00285C38">
        <w:rPr>
          <w:rFonts w:ascii="Arial" w:hAnsi="Arial" w:cs="Arial"/>
          <w:sz w:val="18"/>
          <w:szCs w:val="18"/>
        </w:rPr>
        <w:t>GHQ</w:t>
      </w:r>
      <w:r>
        <w:rPr>
          <w:rFonts w:ascii="Arial" w:hAnsi="Arial" w:cs="Arial"/>
          <w:sz w:val="18"/>
          <w:szCs w:val="18"/>
        </w:rPr>
        <w:t>12</w:t>
      </w:r>
      <w:r w:rsidRPr="00285C38">
        <w:rPr>
          <w:rFonts w:ascii="Arial" w:hAnsi="Arial" w:cs="Arial"/>
          <w:sz w:val="18"/>
          <w:szCs w:val="18"/>
        </w:rPr>
        <w:t>=General health questionnaire.</w:t>
      </w:r>
      <w:r w:rsidRPr="009019E0">
        <w:rPr>
          <w:rFonts w:ascii="Arial" w:hAnsi="Arial" w:cs="Arial"/>
          <w:sz w:val="18"/>
          <w:szCs w:val="18"/>
        </w:rPr>
        <w:t xml:space="preserve"> </w:t>
      </w:r>
    </w:p>
    <w:p w14:paraId="1ABE786D" w14:textId="77777777" w:rsidR="00DA11AE" w:rsidRDefault="00DA11AE" w:rsidP="00DA11AE"/>
    <w:p w14:paraId="181EA81F" w14:textId="77777777" w:rsidR="00DA11AE" w:rsidRDefault="00DA11AE" w:rsidP="00DA11AE"/>
    <w:p w14:paraId="6B245B6A" w14:textId="77777777" w:rsidR="00DA11AE" w:rsidRDefault="00DA11AE" w:rsidP="00DA11AE"/>
    <w:p w14:paraId="6CD3ED83" w14:textId="77777777" w:rsidR="00DA11AE" w:rsidRDefault="00DA11AE" w:rsidP="00DA11AE"/>
    <w:p w14:paraId="30DB0AE2" w14:textId="77777777" w:rsidR="00614918" w:rsidRDefault="00614918"/>
    <w:sectPr w:rsidR="00614918" w:rsidSect="00DA11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11AE"/>
    <w:rsid w:val="0012640D"/>
    <w:rsid w:val="0030515A"/>
    <w:rsid w:val="00614918"/>
    <w:rsid w:val="008B1603"/>
    <w:rsid w:val="00C05FBF"/>
    <w:rsid w:val="00DA11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A4F03F"/>
  <w15:chartTrackingRefBased/>
  <w15:docId w15:val="{6CF992BE-1CF7-442B-A819-EDE933EF3E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11AE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A11AE"/>
    <w:pPr>
      <w:spacing w:after="0" w:line="240" w:lineRule="auto"/>
    </w:pPr>
    <w:rPr>
      <w:kern w:val="0"/>
      <w14:ligatures w14:val="none"/>
    </w:rPr>
  </w:style>
  <w:style w:type="paragraph" w:customStyle="1" w:styleId="Table">
    <w:name w:val="Table"/>
    <w:basedOn w:val="Normal"/>
    <w:link w:val="TableChar"/>
    <w:rsid w:val="00DA11AE"/>
    <w:pPr>
      <w:keepLines/>
      <w:tabs>
        <w:tab w:val="left" w:pos="284"/>
      </w:tabs>
      <w:spacing w:before="40" w:after="20" w:line="240" w:lineRule="auto"/>
    </w:pPr>
    <w:rPr>
      <w:rFonts w:ascii="Arial" w:eastAsia="Times New Roman" w:hAnsi="Arial" w:cs="Times New Roman"/>
      <w:sz w:val="20"/>
      <w:szCs w:val="20"/>
    </w:rPr>
  </w:style>
  <w:style w:type="character" w:customStyle="1" w:styleId="TableChar">
    <w:name w:val="Table Char"/>
    <w:basedOn w:val="DefaultParagraphFont"/>
    <w:link w:val="Table"/>
    <w:rsid w:val="00DA11AE"/>
    <w:rPr>
      <w:rFonts w:ascii="Arial" w:eastAsia="Times New Roman" w:hAnsi="Arial" w:cs="Times New Roman"/>
      <w:kern w:val="0"/>
      <w:sz w:val="20"/>
      <w:szCs w:val="20"/>
      <w14:ligatures w14:val="none"/>
    </w:rPr>
  </w:style>
  <w:style w:type="paragraph" w:customStyle="1" w:styleId="StyleTableBold">
    <w:name w:val="Style Table + Bold"/>
    <w:basedOn w:val="Table"/>
    <w:link w:val="StyleTableBoldChar"/>
    <w:rsid w:val="00DA11AE"/>
    <w:pPr>
      <w:jc w:val="center"/>
    </w:pPr>
    <w:rPr>
      <w:b/>
      <w:bCs/>
    </w:rPr>
  </w:style>
  <w:style w:type="character" w:customStyle="1" w:styleId="StyleTableBoldChar">
    <w:name w:val="Style Table + Bold Char"/>
    <w:basedOn w:val="TableChar"/>
    <w:link w:val="StyleTableBold"/>
    <w:rsid w:val="00DA11AE"/>
    <w:rPr>
      <w:rFonts w:ascii="Arial" w:eastAsia="Times New Roman" w:hAnsi="Arial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54</Words>
  <Characters>6579</Characters>
  <Application>Microsoft Office Word</Application>
  <DocSecurity>0</DocSecurity>
  <Lines>54</Lines>
  <Paragraphs>15</Paragraphs>
  <ScaleCrop>false</ScaleCrop>
  <Company/>
  <LinksUpToDate>false</LinksUpToDate>
  <CharactersWithSpaces>7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Scott</dc:creator>
  <cp:keywords/>
  <dc:description/>
  <cp:lastModifiedBy>Lauren Scott</cp:lastModifiedBy>
  <cp:revision>2</cp:revision>
  <dcterms:created xsi:type="dcterms:W3CDTF">2023-09-07T13:11:00Z</dcterms:created>
  <dcterms:modified xsi:type="dcterms:W3CDTF">2023-09-07T13:12:00Z</dcterms:modified>
</cp:coreProperties>
</file>